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0140" w:rsidRPr="007D3739" w:rsidRDefault="00093DCF" w:rsidP="00D70140">
      <w:pPr>
        <w:pStyle w:val="FigureLegends"/>
        <w:spacing w:after="240"/>
        <w:rPr>
          <w:lang w:val="en-US"/>
        </w:rPr>
      </w:pPr>
      <w:r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3</w:t>
      </w:r>
      <w:r w:rsidR="00D70140" w:rsidRPr="000A7C95">
        <w:rPr>
          <w:b/>
          <w:bCs/>
          <w:lang w:val="en-US"/>
        </w:rPr>
        <w:t>. Results of PGLMMs testing for sex by mating system interaction on phenotypic (</w:t>
      </w:r>
      <w:r w:rsidR="00D70140" w:rsidRPr="000A7C95">
        <w:rPr>
          <w:rFonts w:cs="Calibri Light"/>
          <w:b/>
          <w:bCs/>
          <w:i/>
          <w:color w:val="000000"/>
          <w:lang w:val="en-US"/>
        </w:rPr>
        <w:t>CV</w:t>
      </w:r>
      <w:r w:rsidR="00D70140" w:rsidRPr="000A7C95">
        <w:rPr>
          <w:rFonts w:cs="Calibri Light"/>
          <w:b/>
          <w:bCs/>
          <w:i/>
          <w:color w:val="000000"/>
          <w:vertAlign w:val="subscript"/>
          <w:lang w:val="en-US"/>
        </w:rPr>
        <w:t>P</w:t>
      </w:r>
      <w:r w:rsidR="00D70140" w:rsidRPr="000A7C95">
        <w:rPr>
          <w:rFonts w:cs="Calibri Light"/>
          <w:b/>
          <w:bCs/>
          <w:color w:val="000000"/>
          <w:lang w:val="en-US"/>
        </w:rPr>
        <w:t xml:space="preserve">) and genetic </w:t>
      </w:r>
      <w:r w:rsidR="00D70140" w:rsidRPr="000A7C95">
        <w:rPr>
          <w:b/>
          <w:bCs/>
          <w:lang w:val="en-US"/>
        </w:rPr>
        <w:t>(</w:t>
      </w:r>
      <w:r w:rsidR="00D70140" w:rsidRPr="000A7C95">
        <w:rPr>
          <w:rFonts w:cs="Calibri Light"/>
          <w:b/>
          <w:bCs/>
          <w:i/>
          <w:color w:val="000000"/>
          <w:lang w:val="en-US"/>
        </w:rPr>
        <w:t>CV</w:t>
      </w:r>
      <w:r w:rsidR="00D70140" w:rsidRPr="000A7C95">
        <w:rPr>
          <w:rFonts w:cs="Calibri Light"/>
          <w:b/>
          <w:bCs/>
          <w:i/>
          <w:color w:val="000000"/>
          <w:vertAlign w:val="subscript"/>
          <w:lang w:val="en-US"/>
        </w:rPr>
        <w:t>G</w:t>
      </w:r>
      <w:r w:rsidR="00D70140" w:rsidRPr="000A7C95">
        <w:rPr>
          <w:rFonts w:cs="Calibri Light"/>
          <w:b/>
          <w:bCs/>
          <w:color w:val="000000"/>
          <w:lang w:val="en-US"/>
        </w:rPr>
        <w:t>)</w:t>
      </w:r>
      <w:r w:rsidR="00D70140" w:rsidRPr="000A7C95">
        <w:rPr>
          <w:b/>
          <w:bCs/>
          <w:lang w:val="en-US"/>
        </w:rPr>
        <w:t xml:space="preserve"> coefficient of variation obtained from a reduced dataset including only vertebrates</w:t>
      </w:r>
      <w:r w:rsidR="00C103BB" w:rsidRPr="000A7C95">
        <w:rPr>
          <w:b/>
          <w:bCs/>
          <w:lang w:val="en-US"/>
        </w:rPr>
        <w:t>.</w:t>
      </w:r>
      <w:r w:rsidR="00D70140" w:rsidRPr="007D3739">
        <w:rPr>
          <w:lang w:val="en-US"/>
        </w:rPr>
        <w:t xml:space="preserve"> Results </w:t>
      </w:r>
      <w:r w:rsidR="00D70140">
        <w:rPr>
          <w:lang w:val="en-US"/>
        </w:rPr>
        <w:t xml:space="preserve">are </w:t>
      </w:r>
      <w:r w:rsidR="00D70140" w:rsidRPr="007D3739">
        <w:rPr>
          <w:lang w:val="en-US"/>
        </w:rPr>
        <w:t xml:space="preserve">shown for reproductive success (RS) and lifespan (LS). Estimates are shown as </w:t>
      </w:r>
      <w:r w:rsidR="00D70140">
        <w:rPr>
          <w:lang w:val="en-US"/>
        </w:rPr>
        <w:t xml:space="preserve">posterior </w:t>
      </w:r>
      <w:r w:rsidR="00D70140" w:rsidRPr="007D3739">
        <w:rPr>
          <w:lang w:val="en-US"/>
        </w:rPr>
        <w:t xml:space="preserve">means with </w:t>
      </w:r>
      <w:r w:rsidR="00D70140">
        <w:rPr>
          <w:lang w:val="en-US"/>
        </w:rPr>
        <w:t xml:space="preserve">95% </w:t>
      </w:r>
      <w:r w:rsidR="00D70140" w:rsidRPr="007D3739">
        <w:rPr>
          <w:lang w:val="en-US"/>
        </w:rPr>
        <w:t>Highest Posterior Density (HPD) intervals.</w:t>
      </w:r>
      <w:r w:rsidR="00D70140" w:rsidRPr="00D20036">
        <w:rPr>
          <w:i/>
        </w:rPr>
        <w:t xml:space="preserve"> </w:t>
      </w:r>
      <w:r w:rsidR="00D70140" w:rsidRPr="00F13C03">
        <w:rPr>
          <w:i/>
        </w:rPr>
        <w:t>P</w:t>
      </w:r>
      <w:r w:rsidR="00D70140" w:rsidRPr="00F13C03">
        <w:rPr>
          <w:vertAlign w:val="subscript"/>
        </w:rPr>
        <w:t>MCMC</w:t>
      </w:r>
      <w:r w:rsidR="00D70140">
        <w:t xml:space="preserve"> is the</w:t>
      </w:r>
      <w:r w:rsidR="00D70140" w:rsidRPr="00000E8B">
        <w:t xml:space="preserve"> probability of the posteriors including zero</w:t>
      </w:r>
      <w:r w:rsidR="00D70140">
        <w:t>.</w:t>
      </w:r>
    </w:p>
    <w:tbl>
      <w:tblPr>
        <w:tblW w:w="8506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4"/>
        <w:gridCol w:w="708"/>
        <w:gridCol w:w="851"/>
        <w:gridCol w:w="850"/>
        <w:gridCol w:w="993"/>
      </w:tblGrid>
      <w:tr w:rsidR="00D70140" w:rsidRPr="007A00D7" w:rsidTr="00BC768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Variance</w:t>
            </w:r>
          </w:p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compon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Predictor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i/>
                <w:iCs/>
                <w:color w:val="000000"/>
                <w:lang w:val="en-US"/>
              </w:rPr>
              <w:t>P</w:t>
            </w:r>
            <w:r w:rsidRPr="007A00D7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MCMC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7A00D7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16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15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871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41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57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798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0.315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84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 xml:space="preserve">&lt; </w:t>
            </w:r>
            <w:r w:rsidRPr="007A00D7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7A00D7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08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6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692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1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31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10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71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0.15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4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 xml:space="preserve">&lt; </w:t>
            </w:r>
            <w:r w:rsidRPr="007A00D7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7A00D7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02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7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44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27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77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305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18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32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CV</w:t>
            </w:r>
            <w:r w:rsidRPr="007A00D7">
              <w:rPr>
                <w:rFonts w:asciiTheme="majorHAnsi" w:hAnsiTheme="majorHAnsi" w:cstheme="majorHAnsi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02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hideMark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12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179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26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4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875</w:t>
            </w:r>
          </w:p>
        </w:tc>
      </w:tr>
      <w:tr w:rsidR="00D70140" w:rsidRPr="007A00D7" w:rsidTr="00BC768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A00D7">
              <w:rPr>
                <w:rFonts w:asciiTheme="majorHAnsi" w:hAnsiTheme="majorHAnsi" w:cstheme="majorHAnsi"/>
              </w:rPr>
              <w:t>-0.21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</w:tcPr>
          <w:p w:rsidR="00D70140" w:rsidRPr="007A00D7" w:rsidRDefault="00D70140" w:rsidP="00BC7680">
            <w:pPr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05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0140" w:rsidRPr="007A00D7" w:rsidRDefault="00D70140" w:rsidP="00BC7680">
            <w:pPr>
              <w:jc w:val="right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7A00D7">
              <w:rPr>
                <w:rFonts w:asciiTheme="majorHAnsi" w:hAnsiTheme="majorHAnsi" w:cstheme="majorHAnsi"/>
              </w:rPr>
              <w:t>0.221</w:t>
            </w:r>
          </w:p>
        </w:tc>
      </w:tr>
    </w:tbl>
    <w:p w:rsidR="00D70140" w:rsidRDefault="00D70140" w:rsidP="00D70140">
      <w:r>
        <w:br w:type="page"/>
      </w:r>
    </w:p>
    <w:p w:rsidR="003D5E8F" w:rsidRDefault="003D5E8F"/>
    <w:sectPr w:rsidR="003D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40"/>
    <w:rsid w:val="00007203"/>
    <w:rsid w:val="00030409"/>
    <w:rsid w:val="00093DCF"/>
    <w:rsid w:val="000A7C95"/>
    <w:rsid w:val="000C2069"/>
    <w:rsid w:val="000E123C"/>
    <w:rsid w:val="000E5732"/>
    <w:rsid w:val="00144DD4"/>
    <w:rsid w:val="002A268C"/>
    <w:rsid w:val="00344536"/>
    <w:rsid w:val="003B0E52"/>
    <w:rsid w:val="003D5E8F"/>
    <w:rsid w:val="00415A41"/>
    <w:rsid w:val="005609BA"/>
    <w:rsid w:val="00584F2F"/>
    <w:rsid w:val="00671872"/>
    <w:rsid w:val="006858BE"/>
    <w:rsid w:val="00706D94"/>
    <w:rsid w:val="007B5F13"/>
    <w:rsid w:val="008D4624"/>
    <w:rsid w:val="008F6380"/>
    <w:rsid w:val="009D4DC1"/>
    <w:rsid w:val="00AA54FA"/>
    <w:rsid w:val="00BA1F2F"/>
    <w:rsid w:val="00C103BB"/>
    <w:rsid w:val="00C45000"/>
    <w:rsid w:val="00C90929"/>
    <w:rsid w:val="00D5682B"/>
    <w:rsid w:val="00D70140"/>
    <w:rsid w:val="00E829E7"/>
    <w:rsid w:val="00E92770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0F9157D"/>
  <w15:chartTrackingRefBased/>
  <w15:docId w15:val="{2AA61370-407B-A041-9076-8D680624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0140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D70140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94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4</cp:revision>
  <dcterms:created xsi:type="dcterms:W3CDTF">2021-09-24T13:31:00Z</dcterms:created>
  <dcterms:modified xsi:type="dcterms:W3CDTF">2021-09-27T07:04:00Z</dcterms:modified>
</cp:coreProperties>
</file>